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800"/>
        <w:gridCol w:w="1800"/>
        <w:gridCol w:w="189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imates for K=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frican              (± pSE/P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uropean             (± pSE/P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 Asian/Nat.Am. (± pSE/PI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n American (n=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4% (± 1.3/4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% (± 2.2/7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% (± 2.1/6.9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an American (n=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% (± 0.9/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% (± 1.9/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% (± 2/6.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0:05:00Z</dcterms:created>
  <dc:creator> </dc:creator>
  <dc:description/>
  <cp:keywords/>
  <dc:language>en-US</dc:language>
  <cp:lastModifiedBy> </cp:lastModifiedBy>
  <dcterms:modified xsi:type="dcterms:W3CDTF">2009-10-22T12:10:00Z</dcterms:modified>
  <cp:revision>2</cp:revision>
  <dc:subject/>
  <dc:title/>
</cp:coreProperties>
</file>